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0" w:type="auto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960"/>
        <w:gridCol w:w="1566"/>
        <w:gridCol w:w="1422"/>
        <w:gridCol w:w="1290"/>
        <w:gridCol w:w="1642"/>
        <w:gridCol w:w="1337"/>
        <w:gridCol w:w="1405"/>
      </w:tblGrid>
      <w:tr w:rsidR="00716D08" w:rsidRPr="00716D08" w14:paraId="6DCA359D" w14:textId="77777777" w:rsidTr="00716D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D9D9D9" w:themeFill="background1" w:themeFillShade="D9"/>
            <w:noWrap/>
            <w:vAlign w:val="center"/>
            <w:hideMark/>
          </w:tcPr>
          <w:p w14:paraId="50350FA9" w14:textId="77777777" w:rsidR="00475E1E" w:rsidRPr="00716D08" w:rsidRDefault="00475E1E" w:rsidP="005C3BD8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716D08">
              <w:rPr>
                <w:rFonts w:ascii="Helvetica" w:hAnsi="Helvetica"/>
                <w:color w:val="000000" w:themeColor="text1"/>
                <w:sz w:val="20"/>
                <w:szCs w:val="20"/>
              </w:rPr>
              <w:t>PDB ID</w:t>
            </w:r>
          </w:p>
        </w:tc>
        <w:tc>
          <w:tcPr>
            <w:tcW w:w="1567" w:type="dxa"/>
            <w:shd w:val="clear" w:color="auto" w:fill="D9D9D9" w:themeFill="background1" w:themeFillShade="D9"/>
            <w:noWrap/>
            <w:vAlign w:val="center"/>
            <w:hideMark/>
          </w:tcPr>
          <w:p w14:paraId="1EA69ED0" w14:textId="77777777" w:rsidR="00475E1E" w:rsidRPr="00716D08" w:rsidRDefault="00475E1E" w:rsidP="005C3B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716D08">
              <w:rPr>
                <w:rFonts w:ascii="Helvetica" w:hAnsi="Helvetica"/>
                <w:color w:val="000000" w:themeColor="text1"/>
                <w:sz w:val="20"/>
                <w:szCs w:val="20"/>
              </w:rPr>
              <w:t>ATG8 protein</w:t>
            </w:r>
          </w:p>
        </w:tc>
        <w:tc>
          <w:tcPr>
            <w:tcW w:w="1423" w:type="dxa"/>
            <w:shd w:val="clear" w:color="auto" w:fill="D9D9D9" w:themeFill="background1" w:themeFillShade="D9"/>
            <w:noWrap/>
            <w:vAlign w:val="center"/>
            <w:hideMark/>
          </w:tcPr>
          <w:p w14:paraId="792751EC" w14:textId="77777777" w:rsidR="00475E1E" w:rsidRPr="00716D08" w:rsidRDefault="00475E1E" w:rsidP="005C3B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716D08">
              <w:rPr>
                <w:rFonts w:ascii="Helvetica" w:hAnsi="Helvetica"/>
                <w:color w:val="000000" w:themeColor="text1"/>
                <w:sz w:val="20"/>
                <w:szCs w:val="20"/>
              </w:rPr>
              <w:t>Partner</w:t>
            </w:r>
          </w:p>
        </w:tc>
        <w:tc>
          <w:tcPr>
            <w:tcW w:w="1291" w:type="dxa"/>
            <w:shd w:val="clear" w:color="auto" w:fill="D9D9D9" w:themeFill="background1" w:themeFillShade="D9"/>
            <w:noWrap/>
            <w:vAlign w:val="center"/>
            <w:hideMark/>
          </w:tcPr>
          <w:p w14:paraId="747ECC0F" w14:textId="77777777" w:rsidR="00475E1E" w:rsidRPr="00716D08" w:rsidRDefault="00475E1E" w:rsidP="005C3B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716D08">
              <w:rPr>
                <w:rFonts w:ascii="Helvetica" w:hAnsi="Helvetica"/>
                <w:color w:val="000000" w:themeColor="text1"/>
                <w:sz w:val="20"/>
                <w:szCs w:val="20"/>
              </w:rPr>
              <w:t>Technique</w:t>
            </w:r>
          </w:p>
        </w:tc>
        <w:tc>
          <w:tcPr>
            <w:tcW w:w="1643" w:type="dxa"/>
            <w:shd w:val="clear" w:color="auto" w:fill="D9D9D9" w:themeFill="background1" w:themeFillShade="D9"/>
            <w:noWrap/>
            <w:vAlign w:val="center"/>
            <w:hideMark/>
          </w:tcPr>
          <w:p w14:paraId="3F674912" w14:textId="77777777" w:rsidR="00475E1E" w:rsidRPr="00716D08" w:rsidRDefault="00475E1E" w:rsidP="005C3B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716D08">
              <w:rPr>
                <w:rFonts w:ascii="Helvetica" w:hAnsi="Helvetica"/>
                <w:color w:val="000000" w:themeColor="text1"/>
                <w:sz w:val="20"/>
                <w:szCs w:val="20"/>
              </w:rPr>
              <w:t>Resolution (Å)</w:t>
            </w:r>
          </w:p>
        </w:tc>
        <w:tc>
          <w:tcPr>
            <w:tcW w:w="1338" w:type="dxa"/>
            <w:shd w:val="clear" w:color="auto" w:fill="D9D9D9" w:themeFill="background1" w:themeFillShade="D9"/>
            <w:noWrap/>
            <w:vAlign w:val="center"/>
            <w:hideMark/>
          </w:tcPr>
          <w:p w14:paraId="786B077C" w14:textId="77777777" w:rsidR="00475E1E" w:rsidRPr="00716D08" w:rsidRDefault="00475E1E" w:rsidP="005C3B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716D08">
              <w:rPr>
                <w:rFonts w:ascii="Helvetica" w:hAnsi="Helvetica"/>
                <w:color w:val="000000" w:themeColor="text1"/>
                <w:sz w:val="20"/>
                <w:szCs w:val="20"/>
              </w:rPr>
              <w:t>Associated publication (PMID)</w:t>
            </w:r>
          </w:p>
        </w:tc>
        <w:tc>
          <w:tcPr>
            <w:tcW w:w="1401" w:type="dxa"/>
            <w:shd w:val="clear" w:color="auto" w:fill="D9D9D9" w:themeFill="background1" w:themeFillShade="D9"/>
            <w:noWrap/>
            <w:vAlign w:val="center"/>
            <w:hideMark/>
          </w:tcPr>
          <w:p w14:paraId="3D0B18FB" w14:textId="77777777" w:rsidR="00475E1E" w:rsidRPr="00716D08" w:rsidRDefault="00475E1E" w:rsidP="005C3B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716D08">
              <w:rPr>
                <w:rFonts w:ascii="Helvetica" w:hAnsi="Helvetica"/>
                <w:color w:val="000000" w:themeColor="text1"/>
                <w:sz w:val="20"/>
                <w:szCs w:val="20"/>
              </w:rPr>
              <w:t>Notes</w:t>
            </w:r>
          </w:p>
        </w:tc>
      </w:tr>
      <w:tr w:rsidR="00716D08" w:rsidRPr="00716D08" w14:paraId="712E9D2B" w14:textId="77777777" w:rsidTr="0071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0177BF7A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3ECI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9F94D1C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LC3A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C10284E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32E70450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639D51F1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.6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255D856F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FD4C8F8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</w:tr>
      <w:tr w:rsidR="00716D08" w:rsidRPr="00716D08" w14:paraId="71DD43ED" w14:textId="77777777" w:rsidTr="00716D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24507AFA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3WAL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E8A8224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LC3A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2AF7731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007C8406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43E178E6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3BE7FB87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429014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DA94588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</w:tr>
      <w:tr w:rsidR="00716D08" w:rsidRPr="00716D08" w14:paraId="5D82AB61" w14:textId="77777777" w:rsidTr="0071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5083CCEA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3WAN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B59038C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LC3A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0EA0A32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3D95EF37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3C06DCA9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.77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6E4C0467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429014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551C86B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</w:tr>
      <w:tr w:rsidR="00716D08" w:rsidRPr="00716D08" w14:paraId="062ADAB8" w14:textId="77777777" w:rsidTr="00716D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78F5817A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V49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D750BF8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LC3B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E59239B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0CB7A430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Solution NMR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7C2285B9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.64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53710490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585783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1C8F9FB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</w:tr>
      <w:tr w:rsidR="00716D08" w:rsidRPr="00716D08" w14:paraId="5270E8F9" w14:textId="77777777" w:rsidTr="0071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351571BA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3VTU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2B8BED8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LC3B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47E28E1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06F3135D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363A7F2C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.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7D2D9126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3805866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8265AA9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</w:tr>
      <w:tr w:rsidR="00716D08" w:rsidRPr="00716D08" w14:paraId="426A7AE0" w14:textId="77777777" w:rsidTr="00716D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50A681A8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NCN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EC8E4C6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LC3C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BFD3222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5B7910A6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Solution NMR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4E80A963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.07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38EF292F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A0BD155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</w:tr>
      <w:tr w:rsidR="00716D08" w:rsidRPr="00716D08" w14:paraId="6A53CEDE" w14:textId="77777777" w:rsidTr="0071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09F8CAC8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3WAM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888013F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LC3C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4A49645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39259A60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72A02F63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.7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0646D2FE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429014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6190EA5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</w:tr>
      <w:tr w:rsidR="00716D08" w:rsidRPr="00716D08" w14:paraId="44AA4189" w14:textId="77777777" w:rsidTr="00716D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2C340F50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GNU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43C42C8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GABARAP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6DAE0DF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45F1D2A2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692A61FF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.7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19FE68FA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1729197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00E0387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</w:tr>
      <w:tr w:rsidR="00716D08" w:rsidRPr="00716D08" w14:paraId="52887934" w14:textId="77777777" w:rsidTr="0071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52A10966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KLV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6F265B9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GABARAP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C35319E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3FBD31D9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Solution NMR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582E1531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3.04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7AEFDDF3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1885988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F22BBB8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</w:tr>
      <w:tr w:rsidR="00716D08" w:rsidRPr="00716D08" w14:paraId="72F8C1D3" w14:textId="77777777" w:rsidTr="00716D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589EA74A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KJT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984B532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GABARAP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3282DE8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477608F4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16425328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097CE932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1818336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80AD777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</w:tr>
      <w:tr w:rsidR="00716D08" w:rsidRPr="00716D08" w14:paraId="20A49C43" w14:textId="77777777" w:rsidTr="0071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4C30B470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KM7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386FF0A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GABARAP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CF2C7A5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38E1FACE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Solution NMR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505F8009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.62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7ABFB2E1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1885988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73E6B3C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</w:tr>
      <w:tr w:rsidR="00716D08" w:rsidRPr="00716D08" w14:paraId="2BAA301A" w14:textId="77777777" w:rsidTr="00716D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660B8A68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KOT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3C9B057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GABARAP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B7EDD69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5D00DCE2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Solution NMR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0526BED8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.819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3A7417CC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1875056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2C1B0D9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</w:tr>
      <w:tr w:rsidR="00716D08" w:rsidRPr="00716D08" w14:paraId="70452114" w14:textId="77777777" w:rsidTr="0071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3B0422EC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R2Q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8BC8A88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GABARAPL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41B523B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072E7E93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1DBA786A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.6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15AA3807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E341CE4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</w:tr>
      <w:tr w:rsidR="00716D08" w:rsidRPr="00716D08" w14:paraId="35C0727B" w14:textId="77777777" w:rsidTr="00716D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2712FCB2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EQ6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E74F908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GABARAPL2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8825C82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0C23AE56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4FE3DB2E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.9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735C478E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0860733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631F63E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</w:tr>
      <w:tr w:rsidR="00716D08" w:rsidRPr="00716D08" w14:paraId="1281EBC7" w14:textId="77777777" w:rsidTr="0071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32F496E0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4CO7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C4CE012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GABARAPL3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C3D046E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2BDFCD66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43D788F0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3EAD3295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628478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57A5E57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</w:tr>
      <w:tr w:rsidR="00716D08" w:rsidRPr="00716D08" w14:paraId="30B96D2E" w14:textId="77777777" w:rsidTr="00716D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1D3EDF4D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3WIM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00954AF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GABARAP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1026A88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Alfy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64BDBCA5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5DFAEC97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.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7E535736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4668264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E45A435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</w:tr>
      <w:tr w:rsidR="00716D08" w:rsidRPr="00716D08" w14:paraId="566CA2E5" w14:textId="77777777" w:rsidTr="0071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549E5514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5YIR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932B229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GABARAP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8E9BD31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Ankyrin-2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0A0BC2AB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0037C0A3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.7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75E5EEA0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986714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1005FEC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 xml:space="preserve">GABARAP from </w:t>
            </w:r>
            <w:r w:rsidRPr="00716D08">
              <w:rPr>
                <w:rFonts w:ascii="Helvetica" w:hAnsi="Helvetica"/>
                <w:i/>
                <w:iCs/>
                <w:sz w:val="20"/>
                <w:szCs w:val="20"/>
              </w:rPr>
              <w:t>M. musculus</w:t>
            </w:r>
          </w:p>
        </w:tc>
      </w:tr>
      <w:tr w:rsidR="00716D08" w:rsidRPr="00716D08" w14:paraId="1D4A5AA2" w14:textId="77777777" w:rsidTr="00716D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20B213F2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lastRenderedPageBreak/>
              <w:t>5YIS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AB3DBD7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LC3B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105B866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Ankyrin-2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237FED1C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7DB80CA8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.20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18CA7FCC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986714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B9564D7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 xml:space="preserve">LC3B from </w:t>
            </w:r>
            <w:r w:rsidRPr="00716D08">
              <w:rPr>
                <w:rFonts w:ascii="Helvetica" w:hAnsi="Helvetica"/>
                <w:i/>
                <w:iCs/>
                <w:sz w:val="20"/>
                <w:szCs w:val="20"/>
              </w:rPr>
              <w:t>M. musculus</w:t>
            </w:r>
          </w:p>
        </w:tc>
      </w:tr>
      <w:tr w:rsidR="00716D08" w:rsidRPr="00716D08" w14:paraId="6A5E2F43" w14:textId="77777777" w:rsidTr="0071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4883BA1D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5YIP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087CC65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GABARAPL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4B8FAB5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Ankyrin-3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7776DE8C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2644A2B6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.8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3222F1B7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986714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19FCBE8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 xml:space="preserve">GABARAPL1 from </w:t>
            </w:r>
            <w:r w:rsidRPr="00716D08">
              <w:rPr>
                <w:rFonts w:ascii="Helvetica" w:hAnsi="Helvetica"/>
                <w:i/>
                <w:iCs/>
                <w:sz w:val="20"/>
                <w:szCs w:val="20"/>
              </w:rPr>
              <w:t>M. musculus</w:t>
            </w:r>
            <w:r w:rsidRPr="00716D08">
              <w:rPr>
                <w:rFonts w:ascii="Helvetica" w:hAnsi="Helvetica"/>
                <w:sz w:val="20"/>
                <w:szCs w:val="20"/>
              </w:rPr>
              <w:t xml:space="preserve">, Ankyrin-3 from </w:t>
            </w:r>
            <w:r w:rsidRPr="00716D08">
              <w:rPr>
                <w:rFonts w:ascii="Helvetica" w:hAnsi="Helvetica"/>
                <w:i/>
                <w:iCs/>
                <w:sz w:val="20"/>
                <w:szCs w:val="20"/>
              </w:rPr>
              <w:t>R. norvegicus</w:t>
            </w:r>
          </w:p>
        </w:tc>
      </w:tr>
      <w:tr w:rsidR="00716D08" w:rsidRPr="00716D08" w14:paraId="6DFB1FED" w14:textId="77777777" w:rsidTr="00716D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3A480F15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5YIQ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9777397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LC3B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69A5553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Ankyrin-3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19C83988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3153CAEF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.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769CF2F6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986714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E21B3C9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 xml:space="preserve">LC3B from </w:t>
            </w:r>
            <w:r w:rsidRPr="00716D08">
              <w:rPr>
                <w:rFonts w:ascii="Helvetica" w:hAnsi="Helvetica"/>
                <w:i/>
                <w:iCs/>
                <w:sz w:val="20"/>
                <w:szCs w:val="20"/>
              </w:rPr>
              <w:t>M. musculus</w:t>
            </w:r>
            <w:r w:rsidRPr="00716D08">
              <w:rPr>
                <w:rFonts w:ascii="Helvetica" w:hAnsi="Helvetica"/>
                <w:sz w:val="20"/>
                <w:szCs w:val="20"/>
              </w:rPr>
              <w:t xml:space="preserve">, Ankyrin-3 from </w:t>
            </w:r>
            <w:r w:rsidRPr="00716D08">
              <w:rPr>
                <w:rFonts w:ascii="Helvetica" w:hAnsi="Helvetica"/>
                <w:i/>
                <w:iCs/>
                <w:sz w:val="20"/>
                <w:szCs w:val="20"/>
              </w:rPr>
              <w:t>R. norvegicus</w:t>
            </w:r>
          </w:p>
        </w:tc>
      </w:tr>
      <w:tr w:rsidR="00716D08" w:rsidRPr="00716D08" w14:paraId="79B7EC54" w14:textId="77777777" w:rsidTr="0071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5604B551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6A9X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DACC5C3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GABARAP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82B7B71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Ankyrin-3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772B8154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5B0D6734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.20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2C3D211D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30504823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02C2C9A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 xml:space="preserve">GABARAP from </w:t>
            </w:r>
            <w:r w:rsidRPr="00716D08">
              <w:rPr>
                <w:rFonts w:ascii="Helvetica" w:hAnsi="Helvetica"/>
                <w:i/>
                <w:iCs/>
                <w:sz w:val="20"/>
                <w:szCs w:val="20"/>
              </w:rPr>
              <w:t>M. musculus</w:t>
            </w:r>
            <w:r w:rsidRPr="00716D08">
              <w:rPr>
                <w:rFonts w:ascii="Helvetica" w:hAnsi="Helvetica"/>
                <w:sz w:val="20"/>
                <w:szCs w:val="20"/>
              </w:rPr>
              <w:t xml:space="preserve">, Ankyrin-3 from </w:t>
            </w:r>
            <w:r w:rsidRPr="00716D08">
              <w:rPr>
                <w:rFonts w:ascii="Helvetica" w:hAnsi="Helvetica"/>
                <w:i/>
                <w:iCs/>
                <w:sz w:val="20"/>
                <w:szCs w:val="20"/>
              </w:rPr>
              <w:t>R. norvegicus</w:t>
            </w:r>
          </w:p>
        </w:tc>
      </w:tr>
      <w:tr w:rsidR="00716D08" w:rsidRPr="00716D08" w14:paraId="057A393E" w14:textId="77777777" w:rsidTr="00716D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1FF2514C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5LXH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E2590F9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GABARAPL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2377B6B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ATG4B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5586A557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2981E2FB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.58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76ED91FE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8287329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306C32C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</w:tr>
      <w:tr w:rsidR="00716D08" w:rsidRPr="00716D08" w14:paraId="2047C30C" w14:textId="77777777" w:rsidTr="0071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3CF2B339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5LXI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5D27849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GABARAPL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65D558C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ATG4B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35A7AB36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7C5FF7CD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.4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08B274BA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8287329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134C3C9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</w:tr>
      <w:tr w:rsidR="00716D08" w:rsidRPr="00716D08" w14:paraId="4041668B" w14:textId="77777777" w:rsidTr="00716D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7C1272B5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3WAN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AC7714D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LC3A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0529861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ATG13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7BAC6906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2045F655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.77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3707D300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429014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23682B6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chimeric protein</w:t>
            </w:r>
          </w:p>
        </w:tc>
      </w:tr>
      <w:tr w:rsidR="00716D08" w:rsidRPr="00716D08" w14:paraId="5AC197A2" w14:textId="77777777" w:rsidTr="0071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2807C7F3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3WAP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D8E8CDE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LC3C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0BF0773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ATG13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6B8DA8B5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348E112E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3.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4935DB11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429014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221EE59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chimeric protein</w:t>
            </w:r>
          </w:p>
        </w:tc>
      </w:tr>
      <w:tr w:rsidR="00716D08" w:rsidRPr="00716D08" w14:paraId="0C3B9199" w14:textId="77777777" w:rsidTr="00716D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4FE310BF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3WAO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50642A2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LC3B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C37131F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ATG13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17E5770A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591467F7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.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7EE54472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4290141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C7FC1D3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chimeric protein</w:t>
            </w:r>
          </w:p>
        </w:tc>
      </w:tr>
      <w:tr w:rsidR="00716D08" w:rsidRPr="00716D08" w14:paraId="0A223EF7" w14:textId="77777777" w:rsidTr="0071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644D5B2B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6HYN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6AF707E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GABARAP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37B4C85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ATG13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7C334D60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572C4B84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.1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5959F9AB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31053714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BCBF27B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chimeric protein</w:t>
            </w:r>
          </w:p>
        </w:tc>
      </w:tr>
      <w:tr w:rsidR="00716D08" w:rsidRPr="00716D08" w14:paraId="0A104A10" w14:textId="77777777" w:rsidTr="00716D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5ED63AF5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6HOL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BA0AFCE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GABARAPL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E8553C5" w14:textId="683391F6" w:rsidR="00475E1E" w:rsidRPr="00716D08" w:rsidRDefault="004814A2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ATG14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1BEB6F8E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32235CE6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.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11AFB3E2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30767700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C948DCA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</w:tr>
      <w:tr w:rsidR="00716D08" w:rsidRPr="00716D08" w14:paraId="267028C8" w14:textId="77777777" w:rsidTr="0071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2DF60CD3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6HOI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356B94B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GABARAPL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10F4664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Beclin-1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020C437F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2B861875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.1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5265189F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30767700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B6E6D9F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</w:tr>
      <w:tr w:rsidR="00716D08" w:rsidRPr="00716D08" w14:paraId="2758B79D" w14:textId="77777777" w:rsidTr="00716D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37D94717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6HOJ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5890D4E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GABARAP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5D03BE9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Beclin-1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70971390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6ED664CF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.5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31E64FD0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30767700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B90A6B7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chimeric protein</w:t>
            </w:r>
          </w:p>
        </w:tc>
      </w:tr>
      <w:tr w:rsidR="00716D08" w:rsidRPr="00716D08" w14:paraId="3FB7CA82" w14:textId="77777777" w:rsidTr="0071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1188C2B4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lastRenderedPageBreak/>
              <w:t>6HOK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6A21D80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GABARAP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452947C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Beclin-1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7F1742D8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3A6C4497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.6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669032E3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30767700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4FD2D18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chimeric protein, S96E in Beclin-1</w:t>
            </w:r>
          </w:p>
        </w:tc>
      </w:tr>
      <w:tr w:rsidR="00716D08" w:rsidRPr="00716D08" w14:paraId="58513064" w14:textId="77777777" w:rsidTr="00716D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08E0C06F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3DOW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14328AF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GABARAP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87C8A8D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Calreticulin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5CDC4047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089AC3C8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.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345576EB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9154346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DBFF61A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</w:tr>
      <w:tr w:rsidR="00716D08" w:rsidRPr="00716D08" w14:paraId="33ADADC8" w14:textId="77777777" w:rsidTr="0071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3DBA4A37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4ZDV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EBDEA50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LC3A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6D2B9BB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RETREG1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1D2C1D64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407052BB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.8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30229BC3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6040720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ABE5AC9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chimeric protein</w:t>
            </w:r>
          </w:p>
        </w:tc>
      </w:tr>
      <w:tr w:rsidR="00716D08" w:rsidRPr="00716D08" w14:paraId="370FDAE6" w14:textId="77777777" w:rsidTr="00716D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28F0A68D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N9X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3324158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LC3B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A01A9CE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FUNDC1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1CDC1FB3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Solution NMR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43B8E407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.599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2710BDC1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765327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84C6D74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</w:tr>
      <w:tr w:rsidR="00716D08" w:rsidRPr="00716D08" w14:paraId="5FA1684E" w14:textId="77777777" w:rsidTr="0071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764D88A3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5GMV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77FC250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LC3B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B4E3C86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FUNDC1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2374A2C5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4C951AFC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.2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0F3910F6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7757847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B4C77EC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</w:tr>
      <w:tr w:rsidR="00716D08" w:rsidRPr="00716D08" w14:paraId="6C4FE066" w14:textId="77777777" w:rsidTr="00716D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4E2B74CB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5CX3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42C5E45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LC3A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52964B1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FYCO1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0008BC3C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6A2A0CC8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.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6A393D55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7246247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0F2C3D7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</w:tr>
      <w:tr w:rsidR="00716D08" w:rsidRPr="00716D08" w14:paraId="699C1FAA" w14:textId="77777777" w:rsidTr="0071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4F60AC54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5D94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ABFF559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LC3B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1342136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FYCO1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07EAF235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5B5A89B5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.5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3B61D645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6468287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365F606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</w:tr>
      <w:tr w:rsidR="00716D08" w:rsidRPr="00716D08" w14:paraId="1F151FA5" w14:textId="77777777" w:rsidTr="00716D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2577B4A5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4XC2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C59E964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GABARAP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05B9E29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KBTBD6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75CF560B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2E24EB51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.9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59645E10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5684205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A796B45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</w:tr>
      <w:tr w:rsidR="00716D08" w:rsidRPr="00716D08" w14:paraId="26A1B3CD" w14:textId="77777777" w:rsidTr="0071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086BADE0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L8J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5FA0EF1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GABARAPL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51BFF9B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NBR1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1E299ECC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Solution NMR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3DBDC882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.22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34C1F93F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1620860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083AD72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</w:tr>
      <w:tr w:rsidR="00716D08" w:rsidRPr="00716D08" w14:paraId="2B8EE863" w14:textId="77777777" w:rsidTr="00716D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247B7A98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3VVW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01AD8C2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LC3C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0FA6585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CALCOCO2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71154707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5852BBB9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.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78F87C80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3022382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FCD2199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</w:tr>
      <w:tr w:rsidR="00716D08" w:rsidRPr="00716D08" w14:paraId="0DA0621F" w14:textId="77777777" w:rsidTr="0071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2475F6E8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5V4K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C8DED0F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LC3B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BCC3CED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NEDD4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754A4030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3C8D6773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.099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17C683EA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8470758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5BF7962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chimeric protein</w:t>
            </w:r>
          </w:p>
        </w:tc>
      </w:tr>
      <w:tr w:rsidR="00716D08" w:rsidRPr="00716D08" w14:paraId="15C751EA" w14:textId="77777777" w:rsidTr="00716D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5CE0F79B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4WAA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D87E5ED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LC3B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18C8F2A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BNIP3L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285CFE79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129B34FD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.3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674C76E5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8442745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B7A16BD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chimeric protein</w:t>
            </w:r>
          </w:p>
        </w:tc>
      </w:tr>
      <w:tr w:rsidR="00716D08" w:rsidRPr="00716D08" w14:paraId="4C985581" w14:textId="77777777" w:rsidTr="0071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1A9E3E39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LUE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3C5DDBC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LC3B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8D844A6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Optineurin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3BCE557E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Solution NMR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75B29DA9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.037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605742E5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3805866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EAE379E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pS170, pS171, pS173, pS174, pS177 in Optineurin</w:t>
            </w:r>
          </w:p>
        </w:tc>
      </w:tr>
      <w:tr w:rsidR="00716D08" w:rsidRPr="00716D08" w14:paraId="28079FA2" w14:textId="77777777" w:rsidTr="00716D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0B151D0B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3VTV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407E70B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LC3B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E3765BD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Optineurin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2E46EE36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722D4C7B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.7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4EDBF3BC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3805866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722403F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chimeric protein</w:t>
            </w:r>
          </w:p>
        </w:tc>
      </w:tr>
      <w:tr w:rsidR="00716D08" w:rsidRPr="00716D08" w14:paraId="45BE64FF" w14:textId="77777777" w:rsidTr="0071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4783CF29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3VTW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6AF3269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LC3B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A2DA9CE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Optineurin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34D81E80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6216E618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.5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23861F81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3805866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B736A35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chimeric protein, S177E in Optineurin</w:t>
            </w:r>
          </w:p>
        </w:tc>
      </w:tr>
      <w:tr w:rsidR="00716D08" w:rsidRPr="00716D08" w14:paraId="4816C76A" w14:textId="77777777" w:rsidTr="00716D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34355A49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lastRenderedPageBreak/>
              <w:t>2K6Q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DD57F94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LC3B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28C4189" w14:textId="44677340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S</w:t>
            </w:r>
            <w:r w:rsidR="004814A2">
              <w:rPr>
                <w:rFonts w:ascii="Helvetica" w:hAnsi="Helvetica"/>
                <w:sz w:val="20"/>
                <w:szCs w:val="20"/>
              </w:rPr>
              <w:t>QSTM</w:t>
            </w:r>
            <w:r w:rsidRPr="00716D08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59BAE67B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Solution NMR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7228E1FC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.968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25728792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5C7ABCE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 xml:space="preserve">LC3B and Sqstm1 from </w:t>
            </w:r>
            <w:r w:rsidRPr="00716D08">
              <w:rPr>
                <w:rFonts w:ascii="Helvetica" w:hAnsi="Helvetica"/>
                <w:i/>
                <w:iCs/>
                <w:sz w:val="20"/>
                <w:szCs w:val="20"/>
              </w:rPr>
              <w:t>R. norvegicus</w:t>
            </w:r>
          </w:p>
        </w:tc>
      </w:tr>
      <w:tr w:rsidR="00716D08" w:rsidRPr="00716D08" w14:paraId="51C89618" w14:textId="77777777" w:rsidTr="0071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2CED1596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ZJD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E61DA6F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LC3B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2B059DFB" w14:textId="4923EFCC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S</w:t>
            </w:r>
            <w:r w:rsidR="004814A2">
              <w:rPr>
                <w:rFonts w:ascii="Helvetica" w:hAnsi="Helvetica"/>
                <w:sz w:val="20"/>
                <w:szCs w:val="20"/>
              </w:rPr>
              <w:t>QSTM</w:t>
            </w:r>
            <w:r w:rsidRPr="00716D08">
              <w:rPr>
                <w:rFonts w:ascii="Helvetica" w:hAnsi="Helvetica"/>
                <w:sz w:val="20"/>
                <w:szCs w:val="20"/>
              </w:rPr>
              <w:t>1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118A6EDE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06CBF579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.5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5994C69F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8524774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3B94AD49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 xml:space="preserve">Sqstm1 from </w:t>
            </w:r>
            <w:r w:rsidRPr="00716D08">
              <w:rPr>
                <w:rFonts w:ascii="Helvetica" w:hAnsi="Helvetica"/>
                <w:i/>
                <w:iCs/>
                <w:sz w:val="20"/>
                <w:szCs w:val="20"/>
              </w:rPr>
              <w:t>M. musculus</w:t>
            </w:r>
          </w:p>
        </w:tc>
      </w:tr>
      <w:tr w:rsidR="00716D08" w:rsidRPr="00716D08" w14:paraId="3DD03F12" w14:textId="77777777" w:rsidTr="00716D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173308FD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6HYM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BEC8577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GABARAP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BC8D882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PCM1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4326C87F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41E67EBD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.8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4298E0E4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31053714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DF8688F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chimeric protein</w:t>
            </w:r>
          </w:p>
        </w:tc>
      </w:tr>
      <w:tr w:rsidR="00716D08" w:rsidRPr="00716D08" w14:paraId="76DB9ACC" w14:textId="77777777" w:rsidTr="0071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79105899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6HYL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323D53B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GABARAP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10B7DE6D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PCM1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78DCB298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45BC6E80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.559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68E7F2F3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31053714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56034F0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chimeric protein</w:t>
            </w:r>
          </w:p>
        </w:tc>
      </w:tr>
      <w:tr w:rsidR="00716D08" w:rsidRPr="00716D08" w14:paraId="08625897" w14:textId="77777777" w:rsidTr="00716D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61CE8C7A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6HOG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BF014A3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GABARAP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45495C5" w14:textId="02B34CD0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PI3K type 3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4C027744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15A6373C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.2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24A1AFDF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30767700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9E4C4E4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chimeric protein</w:t>
            </w:r>
          </w:p>
        </w:tc>
      </w:tr>
      <w:tr w:rsidR="00716D08" w:rsidRPr="00716D08" w14:paraId="783CCFEF" w14:textId="77777777" w:rsidTr="0071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3FED52B3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6HOH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E8A7F90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GABARAP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724C6551" w14:textId="33968A06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PI3K type 3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77D7C27E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2B4D5589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.2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50D722B0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30767700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85AA36F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chimeric protein, S249E in PIK3K type 3</w:t>
            </w:r>
          </w:p>
        </w:tc>
      </w:tr>
      <w:tr w:rsidR="00716D08" w:rsidRPr="00716D08" w14:paraId="0E4D9709" w14:textId="77777777" w:rsidTr="00716D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5001F245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3X0W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5B81103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LC3B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1719906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PLEKHM1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6E085B9C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51AF671B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.71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51136554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5498145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0231E48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chimeric protein</w:t>
            </w:r>
          </w:p>
        </w:tc>
      </w:tr>
      <w:tr w:rsidR="00716D08" w:rsidRPr="00716D08" w14:paraId="0E18938B" w14:textId="77777777" w:rsidTr="0071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51A7F6E1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5DPS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3B701F0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GABARAP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ED212C2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PLEKHM1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2C26434A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52F04B2B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67808FEE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8655748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4A1E7919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chimeric protein</w:t>
            </w:r>
          </w:p>
        </w:tc>
      </w:tr>
      <w:tr w:rsidR="00716D08" w:rsidRPr="00716D08" w14:paraId="117E78B0" w14:textId="77777777" w:rsidTr="00716D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5FE0FEB5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5DPT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5983CF8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GABARAPL1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4C67E06B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PLEKHM1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4819390B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0AAE427A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.9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5A38EFE0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8655748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5574EFF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chimeric protein</w:t>
            </w:r>
          </w:p>
        </w:tc>
      </w:tr>
      <w:tr w:rsidR="00716D08" w:rsidRPr="00716D08" w14:paraId="1B984807" w14:textId="77777777" w:rsidTr="0071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3BE8A891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5DPR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7979818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LC3A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DB2AD41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PLEKHM1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0AAD7CF8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3C9FEE37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.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5E828FB1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8655748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51CF5FBA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chimeric protein</w:t>
            </w:r>
          </w:p>
        </w:tc>
      </w:tr>
      <w:tr w:rsidR="00716D08" w:rsidRPr="00716D08" w14:paraId="33817D20" w14:textId="77777777" w:rsidTr="00716D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3C0FE5C5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5DPW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8EE9D5E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LC3C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05180115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PLEKHM1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04EE459E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43F180B6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.185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22E39671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8655748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00F3C1A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</w:tr>
      <w:tr w:rsidR="00716D08" w:rsidRPr="00716D08" w14:paraId="66D44D8B" w14:textId="77777777" w:rsidTr="0071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09A9F9A3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5DCN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8DAA0DB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LC3B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5659C5B4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TECPR2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4D02638E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6FB21E44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1F40152F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6431026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787976ED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chimeric protein</w:t>
            </w:r>
          </w:p>
        </w:tc>
      </w:tr>
      <w:tr w:rsidR="00716D08" w:rsidRPr="00716D08" w14:paraId="16B9C883" w14:textId="77777777" w:rsidTr="00716D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79AFB99D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5W9A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570C05B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LC3B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1905ADF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TRIM5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09FAE180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78A99FB9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.74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1E616D34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30282803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1AA71412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</w:tr>
      <w:tr w:rsidR="00716D08" w:rsidRPr="00716D08" w14:paraId="39FB1FE6" w14:textId="77777777" w:rsidTr="0071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704E187D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6HB9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F0E5783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GABARAP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4403034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UBA5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0D861F39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6D68897F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.3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5E6FCB64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30990354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01DA97B8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chimeric protein</w:t>
            </w:r>
          </w:p>
        </w:tc>
      </w:tr>
      <w:tr w:rsidR="00716D08" w:rsidRPr="00716D08" w14:paraId="60034CE6" w14:textId="77777777" w:rsidTr="00716D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72037AEB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6H8C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A8F7B57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GABARAPL2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3D7B76B9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UBA5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448660F0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Solution NMR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7241A6D5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2.06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5BAA3CCD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30990354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2CEB7564" w14:textId="77777777" w:rsidR="00475E1E" w:rsidRPr="00716D08" w:rsidRDefault="00475E1E" w:rsidP="005C3B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///</w:t>
            </w:r>
          </w:p>
        </w:tc>
      </w:tr>
      <w:tr w:rsidR="00716D08" w:rsidRPr="00716D08" w14:paraId="218584A6" w14:textId="77777777" w:rsidTr="00716D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vAlign w:val="center"/>
            <w:hideMark/>
          </w:tcPr>
          <w:p w14:paraId="79AA1002" w14:textId="77777777" w:rsidR="00475E1E" w:rsidRPr="00716D08" w:rsidRDefault="00475E1E" w:rsidP="005C3BD8">
            <w:pPr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lastRenderedPageBreak/>
              <w:t>6HYO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C35119E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GABARAP</w:t>
            </w:r>
          </w:p>
        </w:tc>
        <w:tc>
          <w:tcPr>
            <w:tcW w:w="1423" w:type="dxa"/>
            <w:shd w:val="clear" w:color="auto" w:fill="auto"/>
            <w:noWrap/>
            <w:vAlign w:val="center"/>
            <w:hideMark/>
          </w:tcPr>
          <w:p w14:paraId="6AF19BA9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ULK1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51ED8440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X-ray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1FF76DC8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1.07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723B6606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31053714</w:t>
            </w:r>
          </w:p>
        </w:tc>
        <w:tc>
          <w:tcPr>
            <w:tcW w:w="1401" w:type="dxa"/>
            <w:shd w:val="clear" w:color="auto" w:fill="auto"/>
            <w:noWrap/>
            <w:vAlign w:val="center"/>
            <w:hideMark/>
          </w:tcPr>
          <w:p w14:paraId="6BC5E23F" w14:textId="77777777" w:rsidR="00475E1E" w:rsidRPr="00716D08" w:rsidRDefault="00475E1E" w:rsidP="005C3B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716D08">
              <w:rPr>
                <w:rFonts w:ascii="Helvetica" w:hAnsi="Helvetica"/>
                <w:sz w:val="20"/>
                <w:szCs w:val="20"/>
              </w:rPr>
              <w:t>chimeric protein</w:t>
            </w:r>
          </w:p>
        </w:tc>
      </w:tr>
    </w:tbl>
    <w:p w14:paraId="1A3E8E3A" w14:textId="77777777" w:rsidR="005B509D" w:rsidRPr="00716D08" w:rsidRDefault="0078340F">
      <w:pPr>
        <w:rPr>
          <w:rFonts w:ascii="Helvetica" w:hAnsi="Helvetica"/>
          <w:sz w:val="20"/>
          <w:szCs w:val="20"/>
        </w:rPr>
      </w:pPr>
    </w:p>
    <w:sectPr w:rsidR="005B509D" w:rsidRPr="00716D08" w:rsidSect="00913A0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030526" w14:textId="77777777" w:rsidR="0078340F" w:rsidRDefault="0078340F" w:rsidP="00475E1E">
      <w:r>
        <w:separator/>
      </w:r>
    </w:p>
  </w:endnote>
  <w:endnote w:type="continuationSeparator" w:id="0">
    <w:p w14:paraId="1D77646B" w14:textId="77777777" w:rsidR="0078340F" w:rsidRDefault="0078340F" w:rsidP="00475E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C26D2C" w14:textId="77777777" w:rsidR="00C47BB6" w:rsidRDefault="00C47BB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33CF05" w14:textId="77777777" w:rsidR="00C47BB6" w:rsidRDefault="00C47BB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F747CE" w14:textId="77777777" w:rsidR="00C47BB6" w:rsidRDefault="00C47B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C1BCC3" w14:textId="77777777" w:rsidR="0078340F" w:rsidRDefault="0078340F" w:rsidP="00475E1E">
      <w:r>
        <w:separator/>
      </w:r>
    </w:p>
  </w:footnote>
  <w:footnote w:type="continuationSeparator" w:id="0">
    <w:p w14:paraId="7F906203" w14:textId="77777777" w:rsidR="0078340F" w:rsidRDefault="0078340F" w:rsidP="00475E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5D959A" w14:textId="77777777" w:rsidR="00C47BB6" w:rsidRDefault="00C47BB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62A9EE" w14:textId="77777777" w:rsidR="00C47BB6" w:rsidRPr="00C47BB6" w:rsidRDefault="00C47BB6" w:rsidP="00C47BB6">
    <w:pPr>
      <w:jc w:val="both"/>
      <w:rPr>
        <w:rFonts w:ascii="Times New Roman" w:hAnsi="Times New Roman" w:cs="Times New Roman"/>
        <w:lang w:val="en-US"/>
      </w:rPr>
    </w:pPr>
  </w:p>
  <w:p w14:paraId="2D1DF37E" w14:textId="6F2D49A3" w:rsidR="00C47BB6" w:rsidRPr="00C47BB6" w:rsidRDefault="00C47BB6" w:rsidP="00C47BB6">
    <w:pPr>
      <w:jc w:val="both"/>
      <w:rPr>
        <w:rFonts w:ascii="Times New Roman" w:hAnsi="Times New Roman" w:cs="Times New Roman"/>
        <w:lang w:val="en-US"/>
      </w:rPr>
    </w:pPr>
    <w:r w:rsidRPr="00C47BB6">
      <w:rPr>
        <w:rFonts w:ascii="Times New Roman" w:hAnsi="Times New Roman" w:cs="Times New Roman"/>
        <w:b/>
        <w:lang w:val="en-US"/>
      </w:rPr>
      <w:t xml:space="preserve">Table </w:t>
    </w:r>
    <w:r>
      <w:rPr>
        <w:rFonts w:ascii="Times New Roman" w:hAnsi="Times New Roman" w:cs="Times New Roman"/>
        <w:b/>
        <w:lang w:val="en-US"/>
      </w:rPr>
      <w:t>S1</w:t>
    </w:r>
    <w:r w:rsidRPr="00C47BB6">
      <w:rPr>
        <w:rFonts w:ascii="Times New Roman" w:hAnsi="Times New Roman" w:cs="Times New Roman"/>
        <w:lang w:val="en-US"/>
      </w:rPr>
      <w:t xml:space="preserve">. </w:t>
    </w:r>
    <w:r>
      <w:rPr>
        <w:rFonts w:ascii="Times New Roman" w:hAnsi="Times New Roman" w:cs="Times New Roman"/>
        <w:lang w:val="en-US"/>
      </w:rPr>
      <w:t xml:space="preserve">Known </w:t>
    </w:r>
    <w:r w:rsidRPr="00C47BB6">
      <w:rPr>
        <w:rFonts w:ascii="Times New Roman" w:hAnsi="Times New Roman" w:cs="Times New Roman"/>
        <w:lang w:val="en-US"/>
      </w:rPr>
      <w:t>experimentally</w:t>
    </w:r>
    <w:r>
      <w:rPr>
        <w:rFonts w:ascii="Times New Roman" w:hAnsi="Times New Roman" w:cs="Times New Roman"/>
        <w:lang w:val="en-US"/>
      </w:rPr>
      <w:t>-</w:t>
    </w:r>
    <w:r w:rsidRPr="00C47BB6">
      <w:rPr>
        <w:rFonts w:ascii="Times New Roman" w:hAnsi="Times New Roman" w:cs="Times New Roman"/>
        <w:lang w:val="en-US"/>
      </w:rPr>
      <w:t xml:space="preserve">determined structures of either member of the ATG8 family in free state or in complex with a biological partner interacting via LIR motif. </w:t>
    </w:r>
    <w:r>
      <w:rPr>
        <w:rFonts w:ascii="Times New Roman" w:hAnsi="Times New Roman" w:cs="Times New Roman"/>
        <w:lang w:val="en-US"/>
      </w:rPr>
      <w:t>We report the PDB entry for each structure, along with information on t</w:t>
    </w:r>
    <w:r w:rsidRPr="00C47BB6">
      <w:rPr>
        <w:rFonts w:ascii="Times New Roman" w:hAnsi="Times New Roman" w:cs="Times New Roman"/>
        <w:lang w:val="en-US"/>
      </w:rPr>
      <w:t>he ATG8 protein, the interactor (if present), the experimental technique used for structure determination, the atomic resolution of the structure, the</w:t>
    </w:r>
    <w:r>
      <w:rPr>
        <w:rFonts w:ascii="Times New Roman" w:hAnsi="Times New Roman" w:cs="Times New Roman"/>
        <w:lang w:val="en-US"/>
      </w:rPr>
      <w:t xml:space="preserve"> PMID of the</w:t>
    </w:r>
    <w:r w:rsidRPr="00C47BB6">
      <w:rPr>
        <w:rFonts w:ascii="Times New Roman" w:hAnsi="Times New Roman" w:cs="Times New Roman"/>
        <w:lang w:val="en-US"/>
      </w:rPr>
      <w:t xml:space="preserve"> associated publication and additional note</w:t>
    </w:r>
    <w:r>
      <w:rPr>
        <w:rFonts w:ascii="Times New Roman" w:hAnsi="Times New Roman" w:cs="Times New Roman"/>
        <w:lang w:val="en-US"/>
      </w:rPr>
      <w:t>s</w:t>
    </w:r>
    <w:r w:rsidRPr="00C47BB6">
      <w:rPr>
        <w:rFonts w:ascii="Times New Roman" w:hAnsi="Times New Roman" w:cs="Times New Roman"/>
        <w:lang w:val="en-US"/>
      </w:rPr>
      <w:t xml:space="preserve">. The resolution was predicted with </w:t>
    </w:r>
    <w:proofErr w:type="spellStart"/>
    <w:r w:rsidRPr="00C47BB6">
      <w:rPr>
        <w:rFonts w:ascii="Times New Roman" w:hAnsi="Times New Roman" w:cs="Times New Roman"/>
        <w:lang w:val="en-US"/>
      </w:rPr>
      <w:t>ResProx</w:t>
    </w:r>
    <w:proofErr w:type="spellEnd"/>
    <w:r w:rsidRPr="00C47BB6">
      <w:rPr>
        <w:rFonts w:ascii="Times New Roman" w:hAnsi="Times New Roman" w:cs="Times New Roman"/>
        <w:lang w:val="en-US"/>
      </w:rPr>
      <w:t xml:space="preserve"> for structures resolved employing solution NMR.</w:t>
    </w:r>
  </w:p>
  <w:p w14:paraId="59C8D285" w14:textId="77777777" w:rsidR="00475E1E" w:rsidRDefault="00475E1E">
    <w:pPr>
      <w:pStyle w:val="Header"/>
    </w:pPr>
    <w:bookmarkStart w:id="0" w:name="_GoBack"/>
    <w:bookmarkEnd w:id="0"/>
  </w:p>
  <w:p w14:paraId="08412710" w14:textId="77777777" w:rsidR="00475E1E" w:rsidRDefault="00475E1E">
    <w:pPr>
      <w:pStyle w:val="Header"/>
    </w:pPr>
  </w:p>
  <w:p w14:paraId="4684561F" w14:textId="77777777" w:rsidR="00475E1E" w:rsidRDefault="00475E1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5BD114" w14:textId="77777777" w:rsidR="00C47BB6" w:rsidRDefault="00C47BB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E1E"/>
    <w:rsid w:val="003B78C6"/>
    <w:rsid w:val="00475E1E"/>
    <w:rsid w:val="004814A2"/>
    <w:rsid w:val="005C3BD8"/>
    <w:rsid w:val="00612796"/>
    <w:rsid w:val="00614DC3"/>
    <w:rsid w:val="00716D08"/>
    <w:rsid w:val="00767D61"/>
    <w:rsid w:val="0078340F"/>
    <w:rsid w:val="0088665F"/>
    <w:rsid w:val="00887DAE"/>
    <w:rsid w:val="00913A0C"/>
    <w:rsid w:val="00C47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920EEF"/>
  <w14:defaultImageDpi w14:val="32767"/>
  <w15:chartTrackingRefBased/>
  <w15:docId w15:val="{FB5F7A0C-59EF-934C-94E7-5BDD27E43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5E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475E1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7Colorful-Accent3">
    <w:name w:val="Grid Table 7 Colorful Accent 3"/>
    <w:basedOn w:val="TableNormal"/>
    <w:uiPriority w:val="52"/>
    <w:rsid w:val="00475E1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75E1E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475E1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475E1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75E1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75E1E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5E1E"/>
  </w:style>
  <w:style w:type="paragraph" w:styleId="Footer">
    <w:name w:val="footer"/>
    <w:basedOn w:val="Normal"/>
    <w:link w:val="FooterChar"/>
    <w:uiPriority w:val="99"/>
    <w:unhideWhenUsed/>
    <w:rsid w:val="00475E1E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5E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10</Words>
  <Characters>291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Sora</dc:creator>
  <cp:keywords/>
  <dc:description/>
  <cp:lastModifiedBy>Elena Papaleo</cp:lastModifiedBy>
  <cp:revision>2</cp:revision>
  <dcterms:created xsi:type="dcterms:W3CDTF">2020-01-15T16:23:00Z</dcterms:created>
  <dcterms:modified xsi:type="dcterms:W3CDTF">2020-01-15T16:23:00Z</dcterms:modified>
</cp:coreProperties>
</file>